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720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Table S6: Unadjusted odds ratios [95% confidence intervals] for HIV prevalence and intimate partner violence by different sample weightings</w:t>
      </w:r>
    </w:p>
    <w:p>
      <w:pPr>
        <w:pStyle w:val="Normal"/>
        <w:rPr>
          <w:rFonts w:ascii="Verdana" w:hAnsi="Verdana" w:cs="Arial"/>
          <w:b/>
          <w:b/>
          <w:bCs/>
          <w:color w:val="000000"/>
          <w:sz w:val="16"/>
          <w:szCs w:val="16"/>
        </w:rPr>
      </w:pPr>
      <w:r>
        <w:rPr>
          <w:rFonts w:cs="Arial" w:ascii="Verdana" w:hAnsi="Verdana"/>
          <w:b/>
          <w:bCs/>
          <w:color w:val="000000"/>
          <w:sz w:val="16"/>
          <w:szCs w:val="16"/>
        </w:rPr>
      </w:r>
    </w:p>
    <w:tbl>
      <w:tblPr>
        <w:tblW w:w="15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372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142"/>
      </w:tblGrid>
      <w:tr>
        <w:trPr/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Dominican</w:t>
              <w:br/>
              <w:t>Republic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Haiti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India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Kenya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Liberia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Mali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Rwanda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Zambia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Zimbabw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Pooled *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Physical or sexual violence</w:t>
              <w:br/>
              <w:t>vs. neither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No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0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7 - 2.36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8 - 1.0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23 - 2.3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9 - 1.37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4 - 1.57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8 - 2.53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5 - 1.4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6 - 1.9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8 - 1.3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8 - 1.1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01 - 1.19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HIV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3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0 - 3.47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8 - 1.4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3 - 2.28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2 - 1.5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56 - 1.7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52 - 2.1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6 - 1.6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3 - 1.88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00 - 1.4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2 - 1.2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02 - 1.24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IPV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3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0 - 3.77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3 - 1.23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3 - 2.1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9 - 1.57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44 - 1.3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52 - 2.2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5 - 1.63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2 - 2.13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8 - 1.4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0 - 1.3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01 - 1.25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HIV &amp; IPV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2.3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6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4 - 7.4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18 - 1.68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6 - 2.5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1 - 1.7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32 - 1.52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19 - 1.5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3 - 2.16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4 - 2.1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8 - 1.58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9 - 1.3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01 - 1.34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Sexual without physical violence</w:t>
              <w:br/>
              <w:t>vs. no sexual violenc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No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6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5 - 2.4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5 - 1.16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13 - 2.2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6 - 1.53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3 - 1.7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0 - 2.4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4 - 1.5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56 - 1.97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6 - 1.2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6 - 1.2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7 - 1.17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HIV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8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2 - 4.23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30 - 1.86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59 - 1.5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9 - 1.68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56 - 1.9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47 - 2.3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3 - 1.67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52 - 2.0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0 - 1.3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8 - 1.2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7 - 1.20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IPV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8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1 - 4.5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3 - 1.5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3 - 2.0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6 - 1.72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46 - 1.6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48 - 2.32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4 - 1.6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1 - 2.2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4 - 1.2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7 - 1.32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6 - 1.22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HIV &amp; IPV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2.7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9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0 - 9.56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1 - 2.23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57 - 1.92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8 - 1.92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34 - 1.8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5 - 1.78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6 - 2.0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55 - 2.32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4 - 1.3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2 - 1.3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4 - 1.27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  <w:t>Physical &amp; sexual violence</w:t>
              <w:br/>
              <w:t>vs. no sexual violence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No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2.2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0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0 - 3.7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17 - 1.8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29 - 3.8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34 - 1.3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7 - 2.2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39 - 8.36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7 - 1.72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0 - 2.98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16 - 1.83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9 - 1.3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04 - 1.39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HIV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2.9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7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32 - 3.63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09 - 1.4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24 - 6.79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40 - 1.7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2 - 2.2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4 - 5.7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5 - 2.08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1 - 2.9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18 - 2.0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2 - 1.5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07 - 1.51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IPV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6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41 - 4.2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10 - 1.2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7 - 3.8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36 - 1.70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14 - 1.5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3 - 5.35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5 - 2.22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7 - 3.28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18 - 2.14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8 - 1.61]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05 - 1.51]</w:t>
            </w:r>
          </w:p>
        </w:tc>
      </w:tr>
      <w:tr>
        <w:trPr/>
        <w:tc>
          <w:tcPr>
            <w:tcW w:w="2790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HIV &amp; IPV weights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1.38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20 - 4.16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03 - 0.97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93 - 7.48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39 - 2.06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08 - 1.34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04 - 1.77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67 - 4.58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76 - 3.27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18 - 2.43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0.88 - 1.90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Verdana" w:hAnsi="Verdana" w:cs="Verdana"/>
                <w:color w:val="000000"/>
                <w:sz w:val="14"/>
                <w:szCs w:val="14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</w:rPr>
              <w:t>[1.10 - 1.73]</w:t>
            </w:r>
          </w:p>
        </w:tc>
      </w:tr>
    </w:tbl>
    <w:p>
      <w:pPr>
        <w:pStyle w:val="Normal"/>
        <w:rPr>
          <w:rFonts w:ascii="Verdana" w:hAnsi="Verdana" w:eastAsia="SimSun;宋体" w:cs="Arial"/>
          <w:color w:val="000000"/>
          <w:sz w:val="12"/>
          <w:szCs w:val="12"/>
          <w:vertAlign w:val="superscript"/>
          <w:lang w:eastAsia="zh-CN"/>
        </w:rPr>
      </w:pPr>
      <w:r>
        <w:rPr>
          <w:rFonts w:eastAsia="SimSun;宋体" w:cs="Arial" w:ascii="Verdana" w:hAnsi="Verdana"/>
          <w:color w:val="000000"/>
          <w:sz w:val="12"/>
          <w:szCs w:val="12"/>
          <w:vertAlign w:val="superscript"/>
          <w:lang w:eastAsia="zh-CN"/>
        </w:rPr>
      </w:r>
    </w:p>
    <w:p>
      <w:pPr>
        <w:pStyle w:val="Normal"/>
        <w:ind w:left="720" w:firstLine="720"/>
        <w:rPr/>
      </w:pPr>
      <w:r>
        <w:rPr>
          <w:rFonts w:eastAsia="SimSun;宋体" w:cs="Arial" w:ascii="Verdana" w:hAnsi="Verdana"/>
          <w:color w:val="000000"/>
          <w:sz w:val="12"/>
          <w:szCs w:val="12"/>
          <w:vertAlign w:val="superscript"/>
          <w:lang w:eastAsia="zh-CN"/>
        </w:rPr>
        <w:t>*</w:t>
      </w:r>
      <w:r>
        <w:rPr>
          <w:rFonts w:eastAsia="SimSun;宋体" w:cs="Arial" w:ascii="Verdana" w:hAnsi="Verdana"/>
          <w:color w:val="000000"/>
          <w:sz w:val="12"/>
          <w:szCs w:val="12"/>
          <w:lang w:eastAsia="zh-CN"/>
        </w:rPr>
        <w:t xml:space="preserve"> Country-level fixed effects were included in the pooled regressions, but are not shown in this table.  </w:t>
      </w:r>
    </w:p>
    <w:sectPr>
      <w:type w:val="nextPage"/>
      <w:pgSz w:orient="landscape" w:w="15840" w:h="122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ascii="Symbol" w:hAnsi="Symbo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4"/>
      <w:szCs w:val="24"/>
      <w:shd w:fill="000080" w:val="clear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9:00Z</dcterms:created>
  <dc:creator>HSPHIT</dc:creator>
  <dc:description/>
  <cp:keywords/>
  <dc:language>en-US</dc:language>
  <cp:lastModifiedBy>SVSUBRAM</cp:lastModifiedBy>
  <cp:lastPrinted>2010-11-19T11:36:00Z</cp:lastPrinted>
  <dcterms:modified xsi:type="dcterms:W3CDTF">2010-11-19T18:49:00Z</dcterms:modified>
  <cp:revision>2</cp:revision>
  <dc:subject/>
  <dc:title>Table S1: Sampling characteristics of the ten DHS populations </dc:title>
</cp:coreProperties>
</file>